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Calibri" w:cs="Times New Roman" w:ascii="Times New Roman" w:hAnsi="Times New Roman"/>
          <w:b/>
          <w:szCs w:val="22"/>
        </w:rPr>
        <w:t xml:space="preserve">Additional File 5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eastAsia="Calibri" w:cs="Times New Roman" w:ascii="Times New Roman" w:hAnsi="Times New Roman"/>
          <w:sz w:val="22"/>
          <w:szCs w:val="22"/>
        </w:rPr>
        <w:t>Table S1</w:t>
      </w:r>
      <w:r>
        <w:rPr>
          <w:rFonts w:eastAsia="Calibri" w:cs="Times New Roman" w:ascii="Times New Roman" w:hAnsi="Times New Roman"/>
          <w:b/>
          <w:sz w:val="22"/>
          <w:szCs w:val="22"/>
        </w:rPr>
        <w:t xml:space="preserve">. </w:t>
      </w:r>
      <w:r>
        <w:rPr>
          <w:rFonts w:cs="Times New Roman" w:ascii="Times New Roman" w:hAnsi="Times New Roman"/>
          <w:sz w:val="22"/>
          <w:szCs w:val="22"/>
        </w:rPr>
        <w:t>List of Maternal and Newborn Care Indicators Assessed and Reported Prevalence</w:t>
      </w:r>
      <w:r>
        <w:rPr>
          <w:rFonts w:eastAsia="Franklin Gothic Book" w:cs="Times New Roman" w:ascii="Times New Roman" w:hAnsi="Times New Roman"/>
          <w:sz w:val="22"/>
          <w:szCs w:val="22"/>
          <w:vertAlign w:val="superscript"/>
        </w:rPr>
        <w:t>†</w:t>
      </w:r>
      <w:r>
        <w:rPr>
          <w:rFonts w:cs="Times New Roman" w:ascii="Times New Roman" w:hAnsi="Times New Roman"/>
          <w:sz w:val="22"/>
          <w:szCs w:val="22"/>
        </w:rPr>
        <w:t>.</w:t>
      </w:r>
      <w:r>
        <w:rPr>
          <w:rFonts w:eastAsia="Franklin Gothic Book" w:cs="Times New Roman" w:ascii="Times New Roman" w:hAnsi="Times New Roman"/>
          <w:sz w:val="22"/>
          <w:szCs w:val="22"/>
          <w:vertAlign w:val="superscript"/>
        </w:rPr>
        <w:t xml:space="preserve"> </w:t>
      </w:r>
    </w:p>
    <w:tbl>
      <w:tblPr>
        <w:tblW w:w="14361" w:type="dxa"/>
        <w:jc w:val="center"/>
        <w:tblInd w:w="0" w:type="dxa"/>
        <w:tblLayout w:type="fixed"/>
        <w:tblCellMar>
          <w:top w:w="0" w:type="dxa"/>
          <w:left w:w="43" w:type="dxa"/>
          <w:bottom w:w="0" w:type="dxa"/>
          <w:right w:w="0" w:type="dxa"/>
        </w:tblCellMar>
      </w:tblPr>
      <w:tblGrid>
        <w:gridCol w:w="385"/>
        <w:gridCol w:w="3976"/>
        <w:gridCol w:w="6130"/>
        <w:gridCol w:w="720"/>
        <w:gridCol w:w="1080"/>
        <w:gridCol w:w="1080"/>
        <w:gridCol w:w="990"/>
      </w:tblGrid>
      <w:tr>
        <w:trPr>
          <w:tblHeader w:val="true"/>
          <w:trHeight w:val="23" w:hRule="atLeast"/>
          <w:cantSplit w:val="true"/>
        </w:trPr>
        <w:tc>
          <w:tcPr>
            <w:tcW w:w="43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ind w:right="641" w:hanging="0"/>
              <w:rPr>
                <w:rFonts w:ascii="Times New Roman" w:hAnsi="Times New Roman" w:eastAsia="Franklin Gothic Book" w:cs="Arial"/>
                <w:b/>
                <w:b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b/>
                <w:sz w:val="20"/>
                <w:szCs w:val="20"/>
              </w:rPr>
              <w:t>Indicator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b/>
                <w:b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b/>
                <w:sz w:val="20"/>
                <w:szCs w:val="20"/>
              </w:rPr>
              <w:t>Question Item(s) in Client Questionnair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b/>
                <w:b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b/>
                <w:sz w:val="20"/>
                <w:szCs w:val="20"/>
              </w:rPr>
              <w:t>N</w:t>
            </w:r>
          </w:p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b/>
                <w:b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b/>
                <w:sz w:val="20"/>
                <w:szCs w:val="20"/>
              </w:rPr>
              <w:t>(Total=</w:t>
            </w:r>
          </w:p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b/>
                <w:b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b/>
                <w:sz w:val="20"/>
                <w:szCs w:val="20"/>
              </w:rPr>
              <w:t>597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56" w:leader="none"/>
              </w:tabs>
              <w:spacing w:before="48" w:after="48"/>
              <w:ind w:right="90" w:hanging="0"/>
              <w:jc w:val="center"/>
              <w:rPr/>
            </w:pPr>
            <w:r>
              <w:rPr>
                <w:rFonts w:eastAsia="Franklin Gothic Book" w:cs="Arial" w:ascii="Times New Roman" w:hAnsi="Times New Roman"/>
                <w:b/>
                <w:sz w:val="20"/>
                <w:szCs w:val="20"/>
              </w:rPr>
              <w:t>Women’s Self-Reported Prevalence</w:t>
            </w:r>
          </w:p>
          <w:p>
            <w:pPr>
              <w:pStyle w:val="Normal"/>
              <w:tabs>
                <w:tab w:val="clear" w:pos="720"/>
                <w:tab w:val="left" w:pos="556" w:leader="none"/>
              </w:tabs>
              <w:spacing w:before="48" w:after="48"/>
              <w:ind w:right="90" w:hanging="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8" w:after="48"/>
              <w:jc w:val="center"/>
              <w:rPr/>
            </w:pPr>
            <w:r>
              <w:rPr>
                <w:rFonts w:eastAsia="Franklin Gothic Book" w:cs="Arial" w:ascii="Times New Roman" w:hAnsi="Times New Roman"/>
                <w:b/>
                <w:sz w:val="20"/>
                <w:szCs w:val="20"/>
              </w:rPr>
              <w:t>Observer Reported (‘True’) Prevalence</w:t>
            </w:r>
          </w:p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Franklin Gothic Book" w:cs="Arial"/>
                <w:b/>
                <w:b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b/>
                <w:sz w:val="20"/>
                <w:szCs w:val="20"/>
              </w:rPr>
              <w:t>Sufficient N for analysis?</w:t>
            </w:r>
            <w:r>
              <w:rPr>
                <w:rFonts w:eastAsia="Franklin Gothic Book" w:cs="Arial" w:ascii="Times New Roman" w:hAnsi="Times New Roman"/>
                <w:b/>
                <w:sz w:val="20"/>
                <w:szCs w:val="20"/>
                <w:vertAlign w:val="superscript"/>
              </w:rPr>
              <w:t>#</w:t>
            </w:r>
            <w:r>
              <w:rPr>
                <w:rFonts w:eastAsia="Franklin Gothic Book" w:cs="Arial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97" w:leader="none"/>
              </w:tabs>
              <w:spacing w:before="48" w:after="48"/>
              <w:ind w:right="360" w:hanging="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b/>
                <w:sz w:val="20"/>
                <w:szCs w:val="20"/>
              </w:rPr>
              <w:t>Initial Client Assessment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ind w:right="360" w:hanging="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ind w:right="360" w:hanging="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97" w:leader="none"/>
              </w:tabs>
              <w:snapToGrid w:val="false"/>
              <w:spacing w:before="48" w:after="48"/>
              <w:ind w:right="360" w:hanging="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97" w:leader="none"/>
              </w:tabs>
              <w:snapToGrid w:val="false"/>
              <w:spacing w:before="48" w:after="48"/>
              <w:ind w:right="360" w:hanging="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97" w:leader="none"/>
              </w:tabs>
              <w:snapToGrid w:val="false"/>
              <w:spacing w:before="48" w:after="48"/>
              <w:ind w:right="360" w:hanging="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Type of facility where gave birth (public hospital)</w:t>
            </w:r>
          </w:p>
        </w:tc>
        <w:tc>
          <w:tcPr>
            <w:tcW w:w="61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Can you tell me the type of facility where you gave birth to your baby (public or private sector)?  [</w:t>
            </w:r>
            <w:r>
              <w:rPr>
                <w:rFonts w:eastAsia="Franklin Gothic Book" w:cs="Arial" w:ascii="Times New Roman" w:hAnsi="Times New Roman"/>
                <w:i/>
                <w:sz w:val="20"/>
                <w:szCs w:val="20"/>
              </w:rPr>
              <w:t>Probe to identify the type of source. If unable to determine whether public or private sector, write the name of the place, according to the woman</w:t>
            </w: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46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85.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HIV status checked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ring your time at the health facility for the birth of your baby, did someone ask you what your HIV status was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5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69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Offered HIV test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hile you were at the health facility for the birth of your baby, did someone offer you an HIV test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5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1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Receives HIV test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hile you were at the health facility for the birth of your baby, did you receive an HIV test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4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16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Provider washes hands with soap and water or uses antiseptic before any initial examination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d the health provider(s) wash his/her hands with soap and water or use antiseptic before examining you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4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5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Takes blood pressure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d someone take your blood pressure, at or near your admission to the facility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5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8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7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Takes urine sample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Did someone ask you to give them a urine sample, at or near your admission to the facility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5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2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25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Checks fetal heart rate /perform ultrasound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Did someone listen to the heartbeat of the baby, at or near the admission to the facility? [Or] Did you receive an ultrasound test, at or near your admission to the facility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5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7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7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Wears high-level disinfected or sterile gloves for vaginal examination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Did the health provider(s) wear rubber gloves during vaginal examinations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5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9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358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contextualSpacing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b/>
                <w:sz w:val="20"/>
                <w:szCs w:val="20"/>
              </w:rPr>
              <w:t>Provider Respectful Care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napToGrid w:val="false"/>
              <w:spacing w:before="48" w:after="48"/>
              <w:contextualSpacing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contextualSpacing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Encourages/assists woman to ambulate during labor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re you allowed to get up and walk around while you were in labor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5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8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22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Woman allowed to drink liquids/eat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re you allowed to drink liquids or eat any food while you were in labor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5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 xml:space="preserve">Woman allowed to have a support person present during labor and delivery 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re you allowed to have a companion with you during your labor or delivery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5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Encourages woman to assume different positions in labor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d a health care provider ask you what position you preferred during labor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5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67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97" w:leader="none"/>
              </w:tabs>
              <w:spacing w:before="48" w:after="48"/>
              <w:ind w:right="360" w:hanging="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A support person is present at some point during labor or delivery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re you allowed to have a companion with you during labor or the birth of your baby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5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97" w:leader="none"/>
              </w:tabs>
              <w:spacing w:before="48" w:after="48"/>
              <w:ind w:right="360" w:hanging="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A support person is present during labor or delivery</w:t>
            </w:r>
          </w:p>
        </w:tc>
        <w:tc>
          <w:tcPr>
            <w:tcW w:w="61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d you have a companion with you during labor or delivery?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58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497" w:leader="none"/>
              </w:tabs>
              <w:spacing w:before="48" w:after="48"/>
              <w:ind w:right="360" w:hanging="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185" w:hRule="atLeast"/>
        </w:trPr>
        <w:tc>
          <w:tcPr>
            <w:tcW w:w="43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97" w:leader="none"/>
              </w:tabs>
              <w:spacing w:before="48" w:after="48"/>
              <w:ind w:right="360" w:hanging="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b/>
                <w:sz w:val="20"/>
                <w:szCs w:val="20"/>
              </w:rPr>
              <w:t>First Stage of Labor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ind w:right="360" w:hanging="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ind w:right="360" w:hanging="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497" w:leader="none"/>
              </w:tabs>
              <w:snapToGrid w:val="false"/>
              <w:spacing w:before="48" w:after="48"/>
              <w:ind w:right="360" w:hanging="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497" w:leader="none"/>
              </w:tabs>
              <w:snapToGrid w:val="false"/>
              <w:spacing w:before="48" w:after="48"/>
              <w:ind w:right="360" w:hanging="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497" w:leader="none"/>
              </w:tabs>
              <w:snapToGrid w:val="false"/>
              <w:spacing w:before="48" w:after="48"/>
              <w:ind w:right="360" w:hanging="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ind w:right="179" w:hanging="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Induces by uterotonic (IV line, IM injection, or tablet)</w:t>
            </w:r>
            <w:r>
              <w:rPr>
                <w:rFonts w:eastAsia="Calibri" w:cs="Arial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1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 For the birth of your baby, did your labor start spontaneously or did someone do something to bring on your labor? [AND]</w:t>
            </w:r>
          </w:p>
          <w:p>
            <w:pPr>
              <w:pStyle w:val="Normal"/>
              <w:spacing w:before="4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2) For your birth of your baby, what was done to bring on your labor? [IV line inserted in arm, Rupture membranes, Other]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55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12.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11.6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4140" w:leader="none"/>
              </w:tabs>
              <w:spacing w:before="40" w:after="40"/>
              <w:ind w:right="269" w:hanging="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(Of women whose labor was induced) Uterotonic route for induction of labor by IV line</w:t>
            </w:r>
            <w:r>
              <w:rPr>
                <w:rFonts w:eastAsia="Calibri" w:cs="Arial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(1) For the birth of your baby, did your labor start spontaneously or did someone do something to bring on your labor? [Yes] </w:t>
            </w:r>
          </w:p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2) For your birth of your baby, what was done to bring on your labor? [IV line inserted in arm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27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0" w:after="40"/>
              <w:ind w:right="641" w:hanging="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Augments labor with uterotonic (by IV line, IM injection, or tablet)</w:t>
            </w:r>
            <w:r>
              <w:rPr>
                <w:rFonts w:eastAsia="Calibri" w:cs="Arial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 For your delivery, was anything done to speed up or to strengthen your labor? [And]</w:t>
            </w:r>
          </w:p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2) What was done to speed up or to strengthen your labor? [Injection in thigh/buttocks, IV line inserted in arm, Rupture members, Other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4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4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75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1089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0" w:after="40"/>
              <w:ind w:right="641" w:hanging="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(Of women whose labor was augmented) Augmentation of labor by IV line</w:t>
            </w:r>
            <w:r>
              <w:rPr>
                <w:rFonts w:eastAsia="Calibri" w:cs="Arial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 For your delivery, was anything done to speed up or to strengthen your labor? (Yes) [And]</w:t>
            </w:r>
          </w:p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2) What was done to speed up or to strengthen your labor? [IV line inserted in arm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7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0" w:after="40"/>
              <w:ind w:right="269" w:hanging="0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Receives injection or IV medication during labor (to induce or augment labor)</w:t>
            </w:r>
            <w:r>
              <w:rPr>
                <w:rFonts w:eastAsia="Calibri" w:cs="Arial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Calibri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‘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Yes’ to received injection or IV line for induction [Or] augmentation of labor indicator.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4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49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76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0" w:after="40"/>
              <w:ind w:right="269" w:hanging="0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Injection or IV medication received at some time during labor, before birth of baby (general)</w:t>
            </w:r>
            <w:r>
              <w:rPr>
                <w:rFonts w:eastAsia="Calibri" w:cs="Arial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r your delivery, did you receive any injections or IV medication during labor, that is, before the birth of your baby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Cs/>
                <w:sz w:val="20"/>
                <w:szCs w:val="20"/>
              </w:rPr>
              <w:t>63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Cs/>
                <w:sz w:val="20"/>
                <w:szCs w:val="20"/>
              </w:rPr>
              <w:t>76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ind w:right="269" w:hanging="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Membranes ruptured (to induce or augment labor)</w:t>
            </w:r>
            <w:r>
              <w:rPr>
                <w:rFonts w:eastAsia="Calibri" w:cs="Arial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1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(1) For your birth of your baby, what was done to bring on your labor? [Membranes ruptured] [Or] </w:t>
            </w:r>
          </w:p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2) What was done to speed up or to strengthen your labor? [Membranes ruptured]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35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27.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7.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b/>
                <w:sz w:val="20"/>
                <w:szCs w:val="20"/>
              </w:rPr>
              <w:t>Skilled Birth Attendance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Skilled main provider labor</w:t>
            </w:r>
            <w:r>
              <w:rPr>
                <w:rFonts w:eastAsia="Calibri" w:cs="Arial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1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ho was the main provider assisting you during labor? [Doctor (ob-gyn or general), Medical resident, or Nurse]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58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5.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6.7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before="40" w:after="40"/>
              <w:ind w:right="641" w:hanging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Calibri" w:cs="Arial" w:ascii="Times New Roman" w:hAnsi="Times New Roman"/>
                <w:sz w:val="20"/>
                <w:szCs w:val="20"/>
              </w:rPr>
              <w:t xml:space="preserve">Main provider labor- doctor or medical  </w:t>
            </w:r>
          </w:p>
          <w:p>
            <w:pPr>
              <w:pStyle w:val="Normal"/>
              <w:tabs>
                <w:tab w:val="clear" w:pos="720"/>
                <w:tab w:val="left" w:pos="270" w:leader="none"/>
              </w:tabs>
              <w:spacing w:before="40" w:after="40"/>
              <w:ind w:right="641" w:hanging="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Calibri" w:cs="Arial" w:ascii="Times New Roman" w:hAnsi="Times New Roman"/>
                <w:sz w:val="20"/>
                <w:szCs w:val="20"/>
              </w:rPr>
              <w:t>resident</w:t>
            </w:r>
            <w:r>
              <w:rPr>
                <w:rFonts w:eastAsia="Calibri" w:cs="Arial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ho was the main provider assisting you during labor? [Doctor (ob-gyn or general) or Medical resident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5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8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6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before="24" w:after="24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Calibri" w:cs="Arial" w:ascii="Times New Roman" w:hAnsi="Times New Roman"/>
                <w:sz w:val="20"/>
                <w:szCs w:val="20"/>
              </w:rPr>
              <w:t>Main provider labor- doctor (any)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ho was the main provider assisting you during labor? [Doctor (ob-gyn or general)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5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76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before="24" w:after="24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Calibri" w:cs="Arial" w:ascii="Times New Roman" w:hAnsi="Times New Roman"/>
                <w:sz w:val="20"/>
                <w:szCs w:val="20"/>
              </w:rPr>
              <w:t>Main provider labor- medical resident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ho was the main provider assisting you during labor? [Medical resident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5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4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before="24" w:after="24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Calibri" w:cs="Arial" w:ascii="Times New Roman" w:hAnsi="Times New Roman"/>
                <w:sz w:val="20"/>
                <w:szCs w:val="20"/>
              </w:rPr>
              <w:t>Main provider labor- medical intern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ho was the main provider assisting you during labor? [Medical intern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5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before="24" w:after="24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Calibri" w:cs="Arial" w:ascii="Times New Roman" w:hAnsi="Times New Roman"/>
                <w:sz w:val="20"/>
                <w:szCs w:val="20"/>
              </w:rPr>
              <w:t>Main provider labor- nurse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ho was the main provider assisting you during labor? [Nurse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5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1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before="24" w:after="24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Calibri" w:cs="Arial" w:ascii="Times New Roman" w:hAnsi="Times New Roman"/>
                <w:sz w:val="20"/>
                <w:szCs w:val="20"/>
              </w:rPr>
              <w:t>Main provider labor- nursing student /intern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ho was the main provider assisting you during labor? [Student nurse or Nurse intern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5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0" w:after="40"/>
              <w:ind w:right="89" w:hanging="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Skilled main provider delivery</w:t>
            </w:r>
            <w:r>
              <w:rPr>
                <w:rFonts w:eastAsia="Calibri" w:cs="Arial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ho was the main provider assisting you during delivery? [Doctor (ob-gyn or general), Medical resident, or Nurse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5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7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2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62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0" w:after="40"/>
              <w:ind w:right="641" w:hanging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Calibri" w:cs="Arial" w:ascii="Times New Roman" w:hAnsi="Times New Roman"/>
                <w:sz w:val="20"/>
                <w:szCs w:val="20"/>
              </w:rPr>
              <w:t xml:space="preserve">Main provider delivery- doctor or medical </w:t>
            </w:r>
          </w:p>
          <w:p>
            <w:pPr>
              <w:pStyle w:val="Normal"/>
              <w:spacing w:before="40" w:after="40"/>
              <w:ind w:right="641" w:hanging="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Calibri" w:cs="Arial" w:ascii="Times New Roman" w:hAnsi="Times New Roman"/>
                <w:sz w:val="20"/>
                <w:szCs w:val="20"/>
              </w:rPr>
              <w:t>resident</w:t>
            </w:r>
            <w:r>
              <w:rPr>
                <w:rFonts w:eastAsia="Calibri" w:cs="Arial"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ho was the main provider assisting you during delivery? [Doctor (ob-gyn or general) or Medical resident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5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5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2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62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0" w:after="40"/>
              <w:ind w:right="641" w:hanging="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Calibri" w:cs="Arial" w:ascii="Times New Roman" w:hAnsi="Times New Roman"/>
                <w:sz w:val="20"/>
                <w:szCs w:val="20"/>
              </w:rPr>
              <w:t>Main provider delivery- doctor (any)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ho was the main provider assisting you during delivery? [Doctor (ob-gyn or general)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5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0" w:after="40"/>
              <w:ind w:right="641" w:hanging="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Calibri" w:cs="Arial" w:ascii="Times New Roman" w:hAnsi="Times New Roman"/>
                <w:sz w:val="20"/>
                <w:szCs w:val="20"/>
              </w:rPr>
              <w:t>Main provider delivery- medical resident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ho was the main provider assisting you during delivery? [Medical resident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5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0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0" w:after="40"/>
              <w:ind w:right="641" w:hanging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Calibri" w:cs="Arial" w:ascii="Times New Roman" w:hAnsi="Times New Roman"/>
                <w:sz w:val="20"/>
                <w:szCs w:val="20"/>
              </w:rPr>
              <w:t xml:space="preserve">Main provider delivery- medical student/ </w:t>
            </w:r>
          </w:p>
          <w:p>
            <w:pPr>
              <w:pStyle w:val="Normal"/>
              <w:spacing w:before="40" w:after="40"/>
              <w:ind w:right="641" w:hanging="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Calibri" w:cs="Arial" w:ascii="Times New Roman" w:hAnsi="Times New Roman"/>
                <w:sz w:val="20"/>
                <w:szCs w:val="20"/>
              </w:rPr>
              <w:t>intern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ho was the main provider assisting you during delivery? [Medical intern /student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5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7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0" w:after="40"/>
              <w:ind w:right="641" w:hanging="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Calibri" w:cs="Arial" w:ascii="Times New Roman" w:hAnsi="Times New Roman"/>
                <w:sz w:val="20"/>
                <w:szCs w:val="20"/>
              </w:rPr>
              <w:t>Main provider delivery- nurse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ho was the main provider assisting you during delivery? [Nurse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5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0" w:after="40"/>
              <w:ind w:right="641" w:hanging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Calibri" w:cs="Arial" w:ascii="Times New Roman" w:hAnsi="Times New Roman"/>
                <w:sz w:val="20"/>
                <w:szCs w:val="20"/>
              </w:rPr>
              <w:t xml:space="preserve">Main provider delivery- nursing student    </w:t>
            </w:r>
          </w:p>
          <w:p>
            <w:pPr>
              <w:pStyle w:val="Normal"/>
              <w:spacing w:before="40" w:after="40"/>
              <w:ind w:right="641" w:hanging="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Calibri" w:cs="Arial" w:ascii="Times New Roman" w:hAnsi="Times New Roman"/>
                <w:sz w:val="20"/>
                <w:szCs w:val="20"/>
              </w:rPr>
              <w:t>/intern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ho was the main provider assisting you during delivery? [Student nurse or Nurse intern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eastAsia="Franklin Gothic Book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sz w:val="20"/>
                <w:szCs w:val="20"/>
              </w:rPr>
              <w:t>5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4282" w:leader="none"/>
              </w:tabs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Skilled main provider caught baby</w:t>
            </w:r>
            <w:r>
              <w:rPr>
                <w:rFonts w:eastAsia="Calibri" w:cs="Arial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 xml:space="preserve">ho was the main provider who actually delivered the baby (caught the baby)?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Doctor (ob-gyn or general), Medical resident or Nurse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7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2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Calibri" w:cs="Arial" w:ascii="Times New Roman" w:hAnsi="Times New Roman"/>
                <w:sz w:val="20"/>
                <w:szCs w:val="20"/>
              </w:rPr>
              <w:t xml:space="preserve">Main provider caught baby- doctor or medical </w:t>
            </w:r>
          </w:p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Calibri" w:cs="Arial" w:ascii="Times New Roman" w:hAnsi="Times New Roman"/>
                <w:sz w:val="20"/>
                <w:szCs w:val="20"/>
              </w:rPr>
              <w:t>resident</w:t>
            </w:r>
            <w:r>
              <w:rPr>
                <w:rFonts w:eastAsia="Calibri" w:cs="Arial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 xml:space="preserve">Who was the main provider who actually delivered the baby (caught the baby)?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Doctor (ob-gyn or general) or Medical resident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89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1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Calibri" w:cs="Arial" w:ascii="Times New Roman" w:hAnsi="Times New Roman"/>
                <w:sz w:val="20"/>
                <w:szCs w:val="20"/>
              </w:rPr>
              <w:t>Main provider caught baby- doctor (any)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 xml:space="preserve">Who was the main provider who actually delivered the baby (caught the baby)?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Doctor (ob-gyn or general)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85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10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Calibri" w:cs="Arial" w:ascii="Times New Roman" w:hAnsi="Times New Roman"/>
                <w:sz w:val="20"/>
                <w:szCs w:val="20"/>
              </w:rPr>
              <w:t>Main provider caught baby- medical resident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 xml:space="preserve">Who was the main provider who actually delivered the baby (caught the baby)?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Medical resident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81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Calibri" w:cs="Arial" w:ascii="Times New Roman" w:hAnsi="Times New Roman"/>
                <w:sz w:val="20"/>
                <w:szCs w:val="20"/>
              </w:rPr>
              <w:t>Main provider caught baby- medical student/ intern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 xml:space="preserve">Who was the main provider who actually delivered the baby (caught the baby)?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Medical intern/ student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Calibri" w:cs="Arial" w:ascii="Times New Roman" w:hAnsi="Times New Roman"/>
                <w:sz w:val="20"/>
                <w:szCs w:val="20"/>
              </w:rPr>
              <w:t>Main provider caught baby- nurse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 xml:space="preserve">Who was the main provider who actually delivered the baby (caught the baby)?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Nurse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680" w:leader="none"/>
                <w:tab w:val="left" w:pos="5760" w:leader="none"/>
              </w:tabs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7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Calibri" w:cs="Arial" w:ascii="Times New Roman" w:hAnsi="Times New Roman"/>
                <w:sz w:val="20"/>
                <w:szCs w:val="20"/>
              </w:rPr>
              <w:t>Main provider caught baby- nursing student /intern</w:t>
            </w:r>
          </w:p>
        </w:tc>
        <w:tc>
          <w:tcPr>
            <w:tcW w:w="61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ho was the main provider assisting you during delivery? [Student nurse or Nurse intern]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6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346" w:hRule="atLeast"/>
        </w:trPr>
        <w:tc>
          <w:tcPr>
            <w:tcW w:w="43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8" w:after="48"/>
              <w:contextualSpacing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Franklin Gothic Book" w:cs="Arial" w:ascii="Times New Roman" w:hAnsi="Times New Roman"/>
                <w:b/>
                <w:sz w:val="20"/>
                <w:szCs w:val="20"/>
              </w:rPr>
              <w:t>Second &amp; Third Stage of Labor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contextualSpacing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Episiotomy performed</w:t>
            </w:r>
          </w:p>
        </w:tc>
        <w:tc>
          <w:tcPr>
            <w:tcW w:w="61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r your delivery, shortly before you delivered your baby, did anyone cut the opening of your vagina (episiotomy) to make more room for the baby’s head?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8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78.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67.8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Position of mother at birth- on back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What position were you actually in when you delivered your baby? That is, were you on your back, on your hands and knees, squatting or in another position? [On your back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9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Did health provider wear gloves during delivery of baby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Did the health provider(s) wear rubber gloves during delivery of your baby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9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9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Uterotonic received 1-3 minutes after delivery</w:t>
            </w:r>
            <w:r>
              <w:rPr>
                <w:rFonts w:eastAsia="Calibri" w:cs="Arial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mmediatel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after the birth of your baby, …did anyone give you an injection in your thigh or buttock? </w:t>
            </w:r>
          </w:p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[Or] … did anyone give you medication intravenously (through a tube in your arm)? </w:t>
            </w:r>
          </w:p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[Or] ...did anyone give you tablets to swallow or hold in your mouth? </w:t>
            </w:r>
          </w:p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Or] ...did anyone place tablets in your rectum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6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64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Uterotonic received after delivery of placenta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fter the birth of your baby, in the first few minutes after the delivery of the placenta, …did anyone give you an injection in your thigh? </w:t>
            </w:r>
          </w:p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Or] ...did anyone give you tablets to take or hold in your mouth?</w:t>
            </w:r>
          </w:p>
          <w:p>
            <w:pPr>
              <w:pStyle w:val="Normal"/>
              <w:spacing w:before="4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Or] …did anyone give you an injection in your thigh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2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837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Method of uterotonic administration- IV line</w:t>
            </w:r>
            <w:r>
              <w:rPr>
                <w:rFonts w:eastAsia="Calibri" w:cs="Arial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Immediately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fter the delivery of your baby, did anyone give you medication intravenously (through a tube in your arm)? </w:t>
            </w:r>
          </w:p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4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6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819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Oxytocin given following delivery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Immediately after the birth of your baby, did anyone give you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 medication or injection called oxytocin to help your uterus contract/become firm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3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9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Applies controlled cord traction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After the delivery of your baby, did the birth attendant help you deliver the placenta, that is, did s/he place his/her hand firmly on your lower abdomen with one hand and hold the umbilical cord in the other hand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6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Performs uterine massage after birth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After the delivery of your baby, did the birth attendant firmly massage your lower abdomen to help the womb contract (become firm)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8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83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Palpates uterus after delivery of placenta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After the delivery of the placenta, did the birth attendant firmly massage your lower abdomen to help the womb contract (become firm)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79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82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48" w:after="48"/>
              <w:rPr/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3 AMTSL</w:t>
            </w:r>
            <w:r>
              <w:rPr>
                <w:rFonts w:eastAsia="Calibri" w:cs="Arial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eastAsia="Calibri" w:cs="Arial" w:ascii="Times New Roman" w:hAnsi="Times New Roman"/>
                <w:sz w:val="20"/>
                <w:szCs w:val="20"/>
              </w:rPr>
              <w:t xml:space="preserve"> elements: prophylactic uterotonic, controlled cord traction, uterine massage post-placenta</w:t>
            </w:r>
          </w:p>
        </w:tc>
        <w:tc>
          <w:tcPr>
            <w:tcW w:w="61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(1) Immediately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after the delivery of your baby, …did anyone give you an injection in your thigh or buttock? </w:t>
            </w:r>
          </w:p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[Or] … did anyone give you medication intravenously (through a tube in your arm)? </w:t>
            </w:r>
          </w:p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[Or] ...did anyone give you tablets to swallow or hold in your mouth? </w:t>
            </w:r>
          </w:p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Or] ...did anyone place tablets in your rectum? [AND]</w:t>
            </w:r>
          </w:p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(2) After the delivery of your baby, did the birth attendant firmly on your lower abdomen with one hand and hold the umbilical cord in the other hand? [AND]</w:t>
            </w:r>
          </w:p>
          <w:p>
            <w:pPr>
              <w:pStyle w:val="Normal"/>
              <w:spacing w:before="48" w:after="48"/>
              <w:rPr/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(3) After the delivery of the placenta, did the birth attendant firmly massage your lower abdomen to help the womb contract (become firm)?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4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75.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81.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09" w:hRule="atLeast"/>
        </w:trPr>
        <w:tc>
          <w:tcPr>
            <w:tcW w:w="43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8" w:after="48"/>
              <w:contextualSpacing/>
              <w:rPr>
                <w:rFonts w:ascii="Times New Roman" w:hAnsi="Times New Roman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b/>
                <w:sz w:val="20"/>
                <w:szCs w:val="20"/>
              </w:rPr>
              <w:t>Immediate Postnatal Care for Newborn</w:t>
            </w:r>
            <w:r>
              <w:rPr>
                <w:rFonts w:eastAsia="Calibri" w:cs="Arial" w:ascii="Times New Roman" w:hAnsi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contextualSpacing/>
              <w:rPr>
                <w:rFonts w:ascii="Times New Roman" w:hAnsi="Times New Roman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contextualSpacing/>
              <w:jc w:val="center"/>
              <w:rPr>
                <w:rFonts w:ascii="Times New Roman" w:hAnsi="Times New Roman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Baby immediately dried with towel or cloth</w:t>
            </w:r>
          </w:p>
        </w:tc>
        <w:tc>
          <w:tcPr>
            <w:tcW w:w="61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Was your baby dried off with a towel immediately after his/her birth, within a few minutes of delivery?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4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9.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3.6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Baby given to mother immediately after birth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s your baby given to you immediately, within a few minutes, after his/her birth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9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10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594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Baby placed immediately skin-to-skin on mother's abdomen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Did someone place the baby on your chest, against your skin, immediately after delivery of the baby?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1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Baby immediately skin-to-skin on mother (2 item)</w:t>
            </w:r>
            <w:r>
              <w:rPr>
                <w:rFonts w:eastAsia="Calibri" w:cs="Arial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 Did someone place the baby on your chest, against your skin, immediately after delivery of the baby? [Yes] [AND]</w:t>
            </w:r>
          </w:p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2) Was your baby wrapped in a cloth while lying against your chest or was your baby naked against your skin? [Naked against skin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Babies not on skin wrapped with towel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 Did someone place the baby on your chest, against your skin, immediately after delivery of the baby? [No] [AND]</w:t>
            </w:r>
          </w:p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2) Was your baby wrapped in a cloth while lying against your chest or was your baby naked against your skin? [Wrapped in cloth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8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50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Breastfeeding initiated within first hour of birth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d you breastfeed your baby within the first hour after delivery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4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64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34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454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Something other than breastmilk given to baby within first hour of delivery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Did you or anyone else give anything to the baby to eat or drink within the first hour after delivery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4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7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21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Baby bathed within the first hour after birth</w:t>
            </w:r>
            <w:r>
              <w:rPr>
                <w:rFonts w:eastAsia="Calibri" w:cs="Arial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About how long after birth was your baby bathed for the first time? [Within1 hour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4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3 elements of newborn care (newborn immediately dried + placed naked on skin + breastfed within first hour)</w:t>
            </w:r>
            <w:r>
              <w:rPr>
                <w:rFonts w:eastAsia="Calibri" w:cs="Arial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 Was your baby dried off with a towel or cloth immediately after his/her birth, within a few minutes of delivery? [AND]</w:t>
            </w:r>
          </w:p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(2) Did someone place the baby on your chest, against your skin, immediately after delivery of the baby? [AND] </w:t>
            </w:r>
          </w:p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3) Did you breastfeed your baby within the first hour after delivery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4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3 elements of newborn care (newborn immediately dried + placed naked on skin (2 item)</w:t>
            </w:r>
            <w:r>
              <w:rPr>
                <w:rFonts w:eastAsia="Calibri" w:cs="Arial" w:ascii="Times New Roman" w:hAnsi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eastAsia="Calibri" w:cs="Arial" w:ascii="Times New Roman" w:hAnsi="Times New Roman"/>
                <w:sz w:val="20"/>
                <w:szCs w:val="20"/>
              </w:rPr>
              <w:t>+ breastfed within first hour)</w:t>
            </w:r>
            <w:r>
              <w:rPr>
                <w:rFonts w:eastAsia="Calibri" w:cs="Arial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1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 Was your baby dried off with a towel or cloth immediately after his/her birth, within a few minutes of delivery? [AND] [AND] Was your baby wrapped in a cloth while lying against your chest or was your baby naked against your skin? [Naked against skin]</w:t>
            </w:r>
          </w:p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(2) Did someone place the baby on your chest, against your skin, immediately after delivery of the baby? [AND] </w:t>
            </w:r>
          </w:p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3) Did you breastfeed your baby within the first hour after delivery?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40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48" w:hRule="atLeast"/>
        </w:trPr>
        <w:tc>
          <w:tcPr>
            <w:tcW w:w="43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b/>
                <w:sz w:val="20"/>
                <w:szCs w:val="20"/>
              </w:rPr>
              <w:t>Immediate Postnatal Care for Mother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rPr>
                <w:rFonts w:ascii="Times New Roman" w:hAnsi="Times New Roman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43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Provider did at least one post-delivery health check</w:t>
            </w:r>
            <w:r>
              <w:rPr>
                <w:rFonts w:eastAsia="Calibri" w:cs="Arial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1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 your first physical examination/check after delivery, did a health provider… [Yes to any of below health checks]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9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9.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In first post-delivery exam, checks for bleeding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 your first physical examination/check after delivery, did a health provider look for or ask you about bleeding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87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80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In first post-delivery exam, examines perineum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 your first physical examination/check after delivery, did a health provider do a perineal exam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75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In first post-delivery exam, takes temperature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 your first physical examination/check after delivery, did someone take your temperature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66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In first post-delivery exam, takes blood pressure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 your first physical examination/check after delivery, did someone take your blood pressure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95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In first post-delivery exam, checks for involution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 your first physical examination/check after delivery, did a health provider check your belly to see if your womb was becoming firm after the birth of your baby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8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81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 xml:space="preserve">Woman asked for pain relief medication while at facility 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d you ask for pain relief at any point during your time at the health facility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26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44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Woman received pain relief medication</w:t>
            </w:r>
          </w:p>
        </w:tc>
        <w:tc>
          <w:tcPr>
            <w:tcW w:w="6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d anyone give you any pain relief at any point during your time at the health facility?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8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87.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79.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b/>
                <w:sz w:val="20"/>
                <w:szCs w:val="20"/>
              </w:rPr>
              <w:t>Maternal and Newborn Outcomes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48" w:after="48"/>
              <w:rPr>
                <w:rFonts w:ascii="Times New Roman" w:hAnsi="Times New Roman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Complications (any)</w:t>
            </w:r>
          </w:p>
        </w:tc>
        <w:tc>
          <w:tcPr>
            <w:tcW w:w="61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d you experience any of the following complications during or within the first few hours after your delivery? [Yes to any of below symptoms]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9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38.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13.6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76"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High blood pressure/ convulsions (eclampsia)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d you experience any of the following complications during or after your delivery? </w:t>
            </w:r>
          </w:p>
          <w:p>
            <w:pPr>
              <w:pStyle w:val="Normal"/>
              <w:spacing w:lineRule="auto" w:line="276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(1) High blood pressure, seizures, blurred vision, severe headaches</w:t>
            </w:r>
          </w:p>
          <w:p>
            <w:pPr>
              <w:pStyle w:val="Normal"/>
              <w:spacing w:lineRule="auto" w:line="276" w:before="48" w:after="48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Or] (2) Swelling in hands or feet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2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76"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Severe bleeding (hemorrhage)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d you experience any of the following complications during or within the first few hours after your delivery? [Excessive bleeding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8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8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76"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Prolonged labor (&gt;12 hours)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d you experience any of the following complications during or within the first few hours after your delivery? [Long labor, more than 12 hours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7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76"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Prolonged/obstructed labor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d you experience any of the following complications during or within the first few hours after your delivery? [(1) Long labor, more than 12 hours [Or] (2) Baby in distress/ too large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1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657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76"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d you experience any of the following complications during or within the first few hours after your delivery? [None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6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86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Blood products given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lineRule="auto" w:line="276"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Did you receive a blood transfusion at any point during your delivery or stay at the facility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Low birth-weight baby (&lt;2,500 g)</w:t>
            </w:r>
            <w:r>
              <w:rPr>
                <w:rFonts w:eastAsia="Calibri" w:cs="Arial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What was your baby’s weight? [weight given in grams </w:t>
            </w:r>
            <w:r>
              <w:rPr>
                <w:rFonts w:eastAsia="Calibri" w:cs="Arial" w:ascii="Times New Roman" w:hAnsi="Times New Roman"/>
                <w:sz w:val="20"/>
                <w:szCs w:val="20"/>
              </w:rPr>
              <w:t>&lt;2,500 g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1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11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High birth-weight baby (&gt;=4,500 g)</w:t>
            </w:r>
            <w:r>
              <w:rPr>
                <w:rFonts w:eastAsia="Calibri" w:cs="Arial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What was your baby’s weight? [weight given in grams </w:t>
            </w:r>
            <w:r>
              <w:rPr>
                <w:rFonts w:eastAsia="Calibri" w:cs="Arial" w:ascii="Times New Roman" w:hAnsi="Times New Roman"/>
                <w:sz w:val="20"/>
                <w:szCs w:val="20"/>
              </w:rPr>
              <w:t>&gt;=4,500 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360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Stillborn delivery</w:t>
            </w:r>
            <w:r>
              <w:rPr>
                <w:rFonts w:eastAsia="Calibri" w:cs="Arial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130" w:type="dxa"/>
            <w:tcBorders/>
          </w:tcPr>
          <w:p>
            <w:pPr>
              <w:pStyle w:val="Normal"/>
              <w:spacing w:before="48" w:after="48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 xml:space="preserve">What was the outcome for your delivery? Was your baby born alive or stillborn?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5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23" w:hRule="atLeast"/>
        </w:trPr>
        <w:tc>
          <w:tcPr>
            <w:tcW w:w="385" w:type="dxa"/>
            <w:tcBorders/>
          </w:tcPr>
          <w:p>
            <w:pPr>
              <w:pStyle w:val="Normal"/>
              <w:pBdr>
                <w:top w:val="single" w:sz="6" w:space="1" w:color="000000"/>
              </w:pBdr>
              <w:snapToGrid w:val="false"/>
              <w:rPr>
                <w:rFonts w:ascii="Times New Roman" w:hAnsi="Times New Roman" w:eastAsia="Franklin Gothic Book" w:cs="Times New Roman"/>
                <w:sz w:val="20"/>
                <w:szCs w:val="22"/>
                <w:vertAlign w:val="superscript"/>
              </w:rPr>
            </w:pPr>
            <w:r>
              <w:rPr>
                <w:rFonts w:eastAsia="Franklin Gothic Book" w:cs="Times New Roman" w:ascii="Times New Roman" w:hAnsi="Times New Roman"/>
                <w:sz w:val="20"/>
                <w:szCs w:val="22"/>
                <w:vertAlign w:val="superscript"/>
              </w:rPr>
            </w:r>
          </w:p>
        </w:tc>
        <w:tc>
          <w:tcPr>
            <w:tcW w:w="13976" w:type="dxa"/>
            <w:gridSpan w:val="6"/>
            <w:tcBorders/>
            <w:vAlign w:val="center"/>
          </w:tcPr>
          <w:p>
            <w:pPr>
              <w:pStyle w:val="Normal"/>
              <w:pBdr>
                <w:top w:val="single" w:sz="6" w:space="1" w:color="000000"/>
              </w:pBdr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eastAsia="Franklin Gothic Book" w:cs="Times New Roman" w:ascii="Times New Roman" w:hAnsi="Times New Roman"/>
                <w:sz w:val="20"/>
                <w:szCs w:val="22"/>
                <w:vertAlign w:val="superscript"/>
              </w:rPr>
              <w:t>†</w:t>
            </w:r>
            <w:r>
              <w:rPr>
                <w:rFonts w:eastAsia="Times New Roman" w:cs="Times New Roman" w:ascii="Times New Roman" w:hAnsi="Times New Roman"/>
                <w:sz w:val="20"/>
                <w:szCs w:val="22"/>
                <w:vertAlign w:val="superscript"/>
              </w:rPr>
              <w:t xml:space="preserve"> </w:t>
            </w:r>
            <w:r>
              <w:rPr>
                <w:rFonts w:cs="Arial" w:ascii="Times New Roman" w:hAnsi="Times New Roman"/>
                <w:sz w:val="20"/>
                <w:szCs w:val="22"/>
              </w:rPr>
              <w:t xml:space="preserve">Table presents descriptive results. Validation analysis presented in text was restricted to matched data and excluded ‘Don’t Know’ and missing responses; 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#</w:t>
            </w:r>
            <w:r>
              <w:rPr>
                <w:rFonts w:cs="Arial" w:ascii="Times New Roman" w:hAnsi="Times New Roman"/>
                <w:sz w:val="20"/>
                <w:szCs w:val="22"/>
              </w:rPr>
              <w:t>At least 5 counts per cell of 2 by 2 table.</w:t>
            </w:r>
          </w:p>
          <w:p>
            <w:pPr>
              <w:pStyle w:val="Normal"/>
              <w:spacing w:before="48" w:after="48"/>
              <w:contextualSpacing/>
              <w:rPr>
                <w:rFonts w:ascii="Times New Roman" w:hAnsi="Times New Roman" w:eastAsia="Calibri" w:cs="Arial"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eastAsia="Calibri" w:cs="Arial" w:ascii="Times New Roman" w:hAnsi="Times New Roman"/>
                <w:sz w:val="20"/>
                <w:szCs w:val="20"/>
              </w:rPr>
              <w:t>IV refers to intravenous medication; IM refers to intramuscular injection.</w:t>
            </w:r>
          </w:p>
          <w:p>
            <w:pPr>
              <w:pStyle w:val="Normal"/>
              <w:spacing w:before="48" w:after="48"/>
              <w:contextualSpacing/>
              <w:rPr/>
            </w:pPr>
            <w:r>
              <w:rPr>
                <w:rFonts w:eastAsia="Calibri" w:cs="Arial" w:ascii="Times New Roman" w:hAnsi="Times New Roman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eastAsia="Calibri" w:cs="Arial" w:ascii="Times New Roman" w:hAnsi="Times New Roman"/>
                <w:sz w:val="20"/>
                <w:szCs w:val="20"/>
              </w:rPr>
              <w:t>AMSTL refers to active management of the third stage of labor.</w:t>
            </w:r>
          </w:p>
          <w:p>
            <w:pPr>
              <w:pStyle w:val="Normal"/>
              <w:spacing w:before="48" w:after="48"/>
              <w:contextualSpacing/>
              <w:rPr>
                <w:rFonts w:ascii="Times New Roman" w:hAnsi="Times New Roman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Times New Roman" w:hAnsi="Times New Roman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eastAsia="Calibri" w:cs="Arial" w:ascii="Times New Roman" w:hAnsi="Times New Roman"/>
                <w:sz w:val="20"/>
                <w:szCs w:val="20"/>
              </w:rPr>
              <w:t>Questions asked for mothers who delivered baby that was breathing at time of birth.</w:t>
            </w:r>
          </w:p>
          <w:p>
            <w:pPr>
              <w:pStyle w:val="Normal"/>
              <w:spacing w:before="48" w:after="48"/>
              <w:contextualSpacing/>
              <w:rPr/>
            </w:pPr>
            <w:r>
              <w:rPr>
                <w:rFonts w:eastAsia="Calibri" w:cs="Arial" w:ascii="Times New Roman" w:hAnsi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eastAsia="Calibri" w:cs="Arial" w:ascii="Times New Roman" w:hAnsi="Times New Roman"/>
                <w:sz w:val="20"/>
                <w:szCs w:val="20"/>
              </w:rPr>
              <w:t xml:space="preserve"> Indicator constructed from two skin-to-skin items: (1) baby placed against mother’s chest after delivery and (2) baby was naked against the mother’s chest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29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Franklin Gothic Book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>
      <w:rFonts w:ascii="Franklin Gothic Book" w:hAnsi="Franklin Gothic Book" w:eastAsia="Cambria" w:cs="Times New Roman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MS Mincho" w:cs="Times New Roma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5T12:25:00Z</dcterms:created>
  <dc:creator>Kate McCarthy</dc:creator>
  <dc:description/>
  <cp:keywords/>
  <dc:language>en-US</dc:language>
  <cp:lastModifiedBy>Katharine Joy McCarthy</cp:lastModifiedBy>
  <cp:lastPrinted>2016-07-11T15:53:00Z</cp:lastPrinted>
  <dcterms:modified xsi:type="dcterms:W3CDTF">2016-07-16T22:15:00Z</dcterms:modified>
  <cp:revision>29</cp:revision>
  <dc:subject/>
  <dc:title/>
</cp:coreProperties>
</file>